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899C7" w14:textId="77777777" w:rsidR="006E585E" w:rsidRPr="003C3BD0" w:rsidRDefault="006E585E" w:rsidP="006E585E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C3BD0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3C3BD0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6</w:t>
      </w:r>
      <w:r w:rsidRPr="003C3BD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3C3BD0">
        <w:rPr>
          <w:rFonts w:ascii="Times New Roman" w:hAnsi="Times New Roman" w:cs="Times New Roman"/>
          <w:sz w:val="21"/>
          <w:szCs w:val="21"/>
        </w:rPr>
        <w:t xml:space="preserve"> The patient-level performance of th</w:t>
      </w:r>
      <w:r w:rsidRPr="003C3BD0">
        <w:rPr>
          <w:rFonts w:ascii="Times New Roman" w:hAnsi="Times New Roman" w:cs="Times New Roman" w:hint="eastAsia"/>
          <w:sz w:val="21"/>
          <w:szCs w:val="21"/>
        </w:rPr>
        <w:t>ree</w:t>
      </w:r>
      <w:r w:rsidRPr="003C3BD0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ELLSEE</w:t>
      </w:r>
      <w:r w:rsidRPr="003C3BD0">
        <w:rPr>
          <w:rFonts w:ascii="Times New Roman" w:hAnsi="Times New Roman" w:cs="Times New Roman"/>
          <w:sz w:val="21"/>
          <w:szCs w:val="21"/>
        </w:rPr>
        <w:t xml:space="preserve"> models on the APL 100× dataset.</w:t>
      </w:r>
    </w:p>
    <w:tbl>
      <w:tblPr>
        <w:tblW w:w="53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1487"/>
        <w:gridCol w:w="1487"/>
        <w:gridCol w:w="1487"/>
        <w:gridCol w:w="1487"/>
        <w:gridCol w:w="1658"/>
      </w:tblGrid>
      <w:tr w:rsidR="006E585E" w14:paraId="16E1D7C2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9052D0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C5E881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7568EA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46C0DC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618853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B787CF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V</w:t>
            </w:r>
          </w:p>
        </w:tc>
      </w:tr>
      <w:tr w:rsidR="006E585E" w14:paraId="0E1AB88C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F2DC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C367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305±0.02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2C66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493±0.032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00B3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8900±0.037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9CFB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186±0.026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393D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05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234</w:t>
            </w:r>
          </w:p>
        </w:tc>
      </w:tr>
      <w:tr w:rsidR="006E585E" w14:paraId="602C429B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8F1A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B3C9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418±0.03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E99A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8949±0.054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B301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862±0.02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0329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381±0.035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EE8C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13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200</w:t>
            </w:r>
          </w:p>
        </w:tc>
      </w:tr>
      <w:tr w:rsidR="006E585E" w14:paraId="42829765" w14:textId="77777777" w:rsidTr="00DE3BD3">
        <w:trPr>
          <w:trHeight w:val="312"/>
          <w:jc w:val="center"/>
        </w:trPr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0414AB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99AE3A" w14:textId="77777777" w:rsidR="006E585E" w:rsidRPr="0064178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178D">
              <w:rPr>
                <w:rFonts w:ascii="Times New Roman" w:hAnsi="Times New Roman" w:cs="Times New Roman"/>
                <w:sz w:val="21"/>
                <w:szCs w:val="21"/>
              </w:rPr>
              <w:t>0.9516±0.025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BDB332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282±0.020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9073FC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644±0.039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BE56D4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5A9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.9458±0.0255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15B30C" w14:textId="77777777" w:rsidR="006E585E" w:rsidRPr="00E15A9D" w:rsidRDefault="006E585E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718</w:t>
            </w:r>
            <w:r w:rsidRPr="00E15A9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273</w:t>
            </w:r>
          </w:p>
        </w:tc>
      </w:tr>
    </w:tbl>
    <w:p w14:paraId="26F6D4D6" w14:textId="77777777" w:rsidR="006E585E" w:rsidRPr="00057D3A" w:rsidRDefault="006E585E" w:rsidP="006E585E"/>
    <w:p w14:paraId="54AA12A4" w14:textId="77777777" w:rsidR="008645D2" w:rsidRDefault="008645D2"/>
    <w:sectPr w:rsidR="00864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E5F23" w14:textId="77777777" w:rsidR="0063680C" w:rsidRDefault="0063680C" w:rsidP="006E585E">
      <w:r>
        <w:separator/>
      </w:r>
    </w:p>
  </w:endnote>
  <w:endnote w:type="continuationSeparator" w:id="0">
    <w:p w14:paraId="2810EF31" w14:textId="77777777" w:rsidR="0063680C" w:rsidRDefault="0063680C" w:rsidP="006E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0E80F" w14:textId="77777777" w:rsidR="0063680C" w:rsidRDefault="0063680C" w:rsidP="006E585E">
      <w:r>
        <w:separator/>
      </w:r>
    </w:p>
  </w:footnote>
  <w:footnote w:type="continuationSeparator" w:id="0">
    <w:p w14:paraId="6AEFAB73" w14:textId="77777777" w:rsidR="0063680C" w:rsidRDefault="0063680C" w:rsidP="006E5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D2"/>
    <w:rsid w:val="0063680C"/>
    <w:rsid w:val="006E585E"/>
    <w:rsid w:val="007E3D20"/>
    <w:rsid w:val="0086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5ABB08-187E-4FB4-AA6D-E9FCB0F7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85E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45D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5D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45D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5D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5D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5D2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5D2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5D2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5D2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45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4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4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45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45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45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45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45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45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45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64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5D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645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5D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645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45D2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645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45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645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45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585E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E58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585E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E5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0:00Z</dcterms:created>
  <dcterms:modified xsi:type="dcterms:W3CDTF">2024-07-13T05:34:00Z</dcterms:modified>
</cp:coreProperties>
</file>